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395538" w14:textId="4B880284" w:rsidR="00BD54D2" w:rsidRPr="00216E14" w:rsidRDefault="00BD54D2" w:rsidP="00BD54D2">
      <w:pPr>
        <w:rPr>
          <w:rFonts w:ascii="Times New Roman" w:hAnsi="Times New Roman" w:cs="Times New Roman"/>
          <w:b/>
          <w:bCs/>
          <w:sz w:val="24"/>
        </w:rPr>
      </w:pPr>
      <w:r w:rsidRPr="007750BE">
        <w:rPr>
          <w:rFonts w:ascii="Times New Roman" w:hAnsi="Times New Roman" w:cs="Times New Roman"/>
          <w:b/>
          <w:bCs/>
          <w:sz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</w:rPr>
        <w:t>T</w:t>
      </w:r>
      <w:r w:rsidRPr="007750BE">
        <w:rPr>
          <w:rFonts w:ascii="Times New Roman" w:hAnsi="Times New Roman" w:cs="Times New Roman"/>
          <w:b/>
          <w:bCs/>
          <w:sz w:val="24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24"/>
        </w:rPr>
        <w:t>1</w:t>
      </w:r>
      <w:r>
        <w:rPr>
          <w:rFonts w:ascii="Times New Roman" w:hAnsi="Times New Roman" w:cs="Times New Roman"/>
          <w:b/>
          <w:bCs/>
          <w:sz w:val="24"/>
        </w:rPr>
        <w:t>.</w:t>
      </w:r>
      <w:r w:rsidRPr="007750BE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7750BE">
        <w:rPr>
          <w:rFonts w:ascii="Times New Roman" w:hAnsi="Times New Roman" w:cs="Times New Roman"/>
          <w:b/>
          <w:bCs/>
          <w:sz w:val="24"/>
        </w:rPr>
        <w:t>List of primer</w:t>
      </w:r>
      <w:r w:rsidRPr="007750BE">
        <w:rPr>
          <w:rFonts w:ascii="Times New Roman" w:hAnsi="Times New Roman" w:cs="Times New Roman" w:hint="eastAsia"/>
          <w:b/>
          <w:bCs/>
          <w:sz w:val="24"/>
        </w:rPr>
        <w:t xml:space="preserve"> sequence</w:t>
      </w:r>
    </w:p>
    <w:p w14:paraId="0387021D" w14:textId="77777777" w:rsidR="00BD54D2" w:rsidRDefault="00BD54D2" w:rsidP="00BD54D2">
      <w:pPr>
        <w:rPr>
          <w:rFonts w:ascii="Times New Roman" w:hAnsi="Times New Roman" w:cs="Times New Roman"/>
          <w:sz w:val="24"/>
        </w:rPr>
      </w:pPr>
    </w:p>
    <w:tbl>
      <w:tblPr>
        <w:tblStyle w:val="ae"/>
        <w:tblW w:w="9072" w:type="dxa"/>
        <w:tblInd w:w="-289" w:type="dxa"/>
        <w:tblLook w:val="04A0" w:firstRow="1" w:lastRow="0" w:firstColumn="1" w:lastColumn="0" w:noHBand="0" w:noVBand="1"/>
      </w:tblPr>
      <w:tblGrid>
        <w:gridCol w:w="999"/>
        <w:gridCol w:w="4052"/>
        <w:gridCol w:w="4021"/>
      </w:tblGrid>
      <w:tr w:rsidR="00F91A6C" w14:paraId="309559B6" w14:textId="77777777" w:rsidTr="00373372">
        <w:tc>
          <w:tcPr>
            <w:tcW w:w="952" w:type="dxa"/>
          </w:tcPr>
          <w:p w14:paraId="6D68D1EC" w14:textId="77777777" w:rsidR="00F91A6C" w:rsidRPr="00ED0183" w:rsidRDefault="00F91A6C" w:rsidP="009B6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183">
              <w:rPr>
                <w:rFonts w:ascii="Times New Roman" w:hAnsi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3863" w:type="dxa"/>
          </w:tcPr>
          <w:p w14:paraId="694A3E32" w14:textId="77777777" w:rsidR="00F91A6C" w:rsidRPr="00ED0183" w:rsidRDefault="00F91A6C" w:rsidP="009B6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183">
              <w:rPr>
                <w:rFonts w:ascii="Times New Roman" w:hAnsi="Times New Roman"/>
                <w:b/>
                <w:sz w:val="20"/>
                <w:szCs w:val="20"/>
              </w:rPr>
              <w:t>Forward primer (5’ to 3’)</w:t>
            </w:r>
          </w:p>
        </w:tc>
        <w:tc>
          <w:tcPr>
            <w:tcW w:w="3833" w:type="dxa"/>
          </w:tcPr>
          <w:p w14:paraId="604100EB" w14:textId="77777777" w:rsidR="00F91A6C" w:rsidRPr="00ED0183" w:rsidRDefault="00F91A6C" w:rsidP="009B6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183">
              <w:rPr>
                <w:rFonts w:ascii="Times New Roman" w:hAnsi="Times New Roman"/>
                <w:b/>
                <w:sz w:val="20"/>
                <w:szCs w:val="20"/>
              </w:rPr>
              <w:t>Reverse Primer (5’ to 3’)</w:t>
            </w:r>
          </w:p>
        </w:tc>
      </w:tr>
      <w:tr w:rsidR="00A004CF" w14:paraId="7E13E28B" w14:textId="77777777" w:rsidTr="00373372">
        <w:trPr>
          <w:trHeight w:val="425"/>
        </w:trPr>
        <w:tc>
          <w:tcPr>
            <w:tcW w:w="952" w:type="dxa"/>
            <w:vMerge w:val="restart"/>
          </w:tcPr>
          <w:p w14:paraId="6C9F581B" w14:textId="472E55B3" w:rsidR="00A004CF" w:rsidRPr="00ED0183" w:rsidRDefault="00A004CF" w:rsidP="009B6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0183">
              <w:rPr>
                <w:rFonts w:ascii="Times New Roman" w:hAnsi="Times New Roman" w:hint="eastAsia"/>
                <w:i/>
                <w:sz w:val="20"/>
                <w:szCs w:val="20"/>
              </w:rPr>
              <w:t>FluA</w:t>
            </w:r>
            <w:proofErr w:type="spellEnd"/>
            <w:r w:rsidRPr="00ED0183">
              <w:rPr>
                <w:rFonts w:ascii="Times New Roman" w:hAnsi="Times New Roman" w:hint="eastAsia"/>
                <w:i/>
                <w:sz w:val="20"/>
                <w:szCs w:val="20"/>
              </w:rPr>
              <w:t xml:space="preserve"> M</w:t>
            </w:r>
          </w:p>
        </w:tc>
        <w:tc>
          <w:tcPr>
            <w:tcW w:w="3863" w:type="dxa"/>
          </w:tcPr>
          <w:p w14:paraId="3803FE78" w14:textId="19D88107" w:rsidR="00A004CF" w:rsidRPr="00ED0183" w:rsidRDefault="00595266" w:rsidP="009B6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183">
              <w:rPr>
                <w:rFonts w:ascii="Times New Roman" w:hAnsi="Times New Roman" w:cs="Times New Roman"/>
                <w:sz w:val="20"/>
                <w:szCs w:val="20"/>
              </w:rPr>
              <w:t>GACCRATCCTGTCACCTCTGAC</w:t>
            </w:r>
          </w:p>
        </w:tc>
        <w:tc>
          <w:tcPr>
            <w:tcW w:w="3833" w:type="dxa"/>
          </w:tcPr>
          <w:p w14:paraId="0C460269" w14:textId="6BE42D3E" w:rsidR="00A004CF" w:rsidRPr="00ED0183" w:rsidRDefault="00595266" w:rsidP="009B6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183">
              <w:rPr>
                <w:rFonts w:ascii="Times New Roman" w:hAnsi="Times New Roman" w:cs="Times New Roman"/>
                <w:sz w:val="20"/>
                <w:szCs w:val="20"/>
              </w:rPr>
              <w:t>AGGGCATTYTGGACAAAKCGTCTA</w:t>
            </w:r>
          </w:p>
        </w:tc>
      </w:tr>
      <w:tr w:rsidR="00A004CF" w14:paraId="17AC417A" w14:textId="77777777" w:rsidTr="00373372">
        <w:trPr>
          <w:trHeight w:val="425"/>
        </w:trPr>
        <w:tc>
          <w:tcPr>
            <w:tcW w:w="952" w:type="dxa"/>
            <w:vMerge/>
          </w:tcPr>
          <w:p w14:paraId="3C18A24A" w14:textId="77777777" w:rsidR="00A004CF" w:rsidRPr="00ED0183" w:rsidRDefault="00A004CF" w:rsidP="009B6C22">
            <w:pPr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7696" w:type="dxa"/>
            <w:gridSpan w:val="2"/>
          </w:tcPr>
          <w:p w14:paraId="3E3523D4" w14:textId="60EC5F10" w:rsidR="00A004CF" w:rsidRPr="00ED0183" w:rsidRDefault="00A004CF" w:rsidP="009B6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18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robe</w:t>
            </w:r>
            <w:r w:rsidRPr="00ED018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: </w:t>
            </w:r>
            <w:r w:rsidR="00595266" w:rsidRPr="00ED0183">
              <w:rPr>
                <w:rFonts w:ascii="Times New Roman" w:hAnsi="Times New Roman" w:cs="Times New Roman"/>
                <w:sz w:val="20"/>
                <w:szCs w:val="20"/>
              </w:rPr>
              <w:t>Fam-TGCAGTCCTCGCTCACTGGGCACG-BHQ1</w:t>
            </w:r>
          </w:p>
        </w:tc>
      </w:tr>
      <w:tr w:rsidR="00A004CF" w14:paraId="450C689F" w14:textId="77777777" w:rsidTr="00373372">
        <w:trPr>
          <w:trHeight w:val="425"/>
        </w:trPr>
        <w:tc>
          <w:tcPr>
            <w:tcW w:w="952" w:type="dxa"/>
            <w:vMerge w:val="restart"/>
          </w:tcPr>
          <w:p w14:paraId="6DDF1BB2" w14:textId="178A8E60" w:rsidR="00A004CF" w:rsidRPr="00ED0183" w:rsidRDefault="00A004CF" w:rsidP="009B6C22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ED0183">
              <w:rPr>
                <w:rFonts w:ascii="Times New Roman" w:hAnsi="Times New Roman" w:hint="eastAsia"/>
                <w:i/>
                <w:sz w:val="20"/>
                <w:szCs w:val="20"/>
              </w:rPr>
              <w:t>FluA</w:t>
            </w:r>
            <w:proofErr w:type="spellEnd"/>
            <w:r w:rsidRPr="00ED0183">
              <w:rPr>
                <w:rFonts w:ascii="Times New Roman" w:hAnsi="Times New Roman" w:hint="eastAsia"/>
                <w:i/>
                <w:sz w:val="20"/>
                <w:szCs w:val="20"/>
              </w:rPr>
              <w:t xml:space="preserve"> N1</w:t>
            </w:r>
          </w:p>
        </w:tc>
        <w:tc>
          <w:tcPr>
            <w:tcW w:w="3863" w:type="dxa"/>
          </w:tcPr>
          <w:p w14:paraId="23366444" w14:textId="4084618F" w:rsidR="00A004CF" w:rsidRPr="00ED0183" w:rsidRDefault="00A004CF" w:rsidP="009B6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183">
              <w:rPr>
                <w:rFonts w:ascii="Times New Roman" w:hAnsi="Times New Roman" w:cs="Times New Roman"/>
                <w:sz w:val="20"/>
                <w:szCs w:val="20"/>
              </w:rPr>
              <w:t>AGACCTTGCTTCTGGGTTGA</w:t>
            </w:r>
          </w:p>
        </w:tc>
        <w:tc>
          <w:tcPr>
            <w:tcW w:w="3833" w:type="dxa"/>
          </w:tcPr>
          <w:p w14:paraId="78B14E0E" w14:textId="1DEFAB17" w:rsidR="00A004CF" w:rsidRPr="00ED0183" w:rsidRDefault="00A004CF" w:rsidP="009B6C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1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GTCTGGCCAAGACCA</w:t>
            </w:r>
          </w:p>
        </w:tc>
      </w:tr>
      <w:tr w:rsidR="00A004CF" w14:paraId="5558370D" w14:textId="77777777" w:rsidTr="00373372">
        <w:trPr>
          <w:trHeight w:val="425"/>
        </w:trPr>
        <w:tc>
          <w:tcPr>
            <w:tcW w:w="952" w:type="dxa"/>
            <w:vMerge/>
          </w:tcPr>
          <w:p w14:paraId="693FF3AF" w14:textId="77777777" w:rsidR="00A004CF" w:rsidRPr="00ED0183" w:rsidRDefault="00A004CF" w:rsidP="009B6C22">
            <w:pPr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7696" w:type="dxa"/>
            <w:gridSpan w:val="2"/>
          </w:tcPr>
          <w:p w14:paraId="705DB0E5" w14:textId="532013F6" w:rsidR="00A004CF" w:rsidRPr="00ED0183" w:rsidRDefault="00A004CF" w:rsidP="009B6C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18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robe</w:t>
            </w:r>
            <w:r w:rsidRPr="00ED018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: </w:t>
            </w:r>
            <w:r w:rsidRPr="00ED0183">
              <w:rPr>
                <w:rFonts w:ascii="Times New Roman" w:hAnsi="Times New Roman" w:cs="Times New Roman"/>
                <w:sz w:val="20"/>
                <w:szCs w:val="20"/>
              </w:rPr>
              <w:t>Fam-ATCTGGACTAGCGGGAGCAGCAT-BHQ-1</w:t>
            </w:r>
          </w:p>
        </w:tc>
      </w:tr>
      <w:tr w:rsidR="00A004CF" w14:paraId="370386A1" w14:textId="77777777" w:rsidTr="00373372">
        <w:trPr>
          <w:trHeight w:val="425"/>
        </w:trPr>
        <w:tc>
          <w:tcPr>
            <w:tcW w:w="952" w:type="dxa"/>
            <w:vMerge w:val="restart"/>
          </w:tcPr>
          <w:p w14:paraId="372FB0AD" w14:textId="793E001F" w:rsidR="00A004CF" w:rsidRPr="00ED0183" w:rsidRDefault="00A004CF" w:rsidP="009B6C22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ED0183">
              <w:rPr>
                <w:rFonts w:ascii="Times New Roman" w:hAnsi="Times New Roman" w:hint="eastAsia"/>
                <w:i/>
                <w:sz w:val="20"/>
                <w:szCs w:val="20"/>
              </w:rPr>
              <w:t>FluA</w:t>
            </w:r>
            <w:proofErr w:type="spellEnd"/>
            <w:r w:rsidRPr="00ED0183">
              <w:rPr>
                <w:rFonts w:ascii="Times New Roman" w:hAnsi="Times New Roman" w:hint="eastAsia"/>
                <w:i/>
                <w:sz w:val="20"/>
                <w:szCs w:val="20"/>
              </w:rPr>
              <w:t xml:space="preserve"> H1</w:t>
            </w:r>
          </w:p>
        </w:tc>
        <w:tc>
          <w:tcPr>
            <w:tcW w:w="3863" w:type="dxa"/>
          </w:tcPr>
          <w:p w14:paraId="3B99C094" w14:textId="64759E63" w:rsidR="00A004CF" w:rsidRPr="00ED0183" w:rsidRDefault="00A004CF" w:rsidP="009B6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183">
              <w:rPr>
                <w:rFonts w:ascii="Times New Roman" w:hAnsi="Times New Roman" w:cs="Times New Roman"/>
                <w:sz w:val="20"/>
                <w:szCs w:val="20"/>
              </w:rPr>
              <w:t>GCATTTGGGTAAATGTAACAT</w:t>
            </w:r>
          </w:p>
        </w:tc>
        <w:tc>
          <w:tcPr>
            <w:tcW w:w="3833" w:type="dxa"/>
          </w:tcPr>
          <w:p w14:paraId="147DBE8B" w14:textId="2EEF29C4" w:rsidR="00A004CF" w:rsidRPr="00ED0183" w:rsidRDefault="00A004CF" w:rsidP="009B6C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1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GTGTTTCCACAATGTAGG</w:t>
            </w:r>
          </w:p>
        </w:tc>
      </w:tr>
      <w:tr w:rsidR="00A004CF" w14:paraId="7A7D3E74" w14:textId="77777777" w:rsidTr="00373372">
        <w:trPr>
          <w:trHeight w:val="425"/>
        </w:trPr>
        <w:tc>
          <w:tcPr>
            <w:tcW w:w="952" w:type="dxa"/>
            <w:vMerge/>
          </w:tcPr>
          <w:p w14:paraId="17698C70" w14:textId="77777777" w:rsidR="00A004CF" w:rsidRPr="00ED0183" w:rsidRDefault="00A004CF" w:rsidP="009B6C22">
            <w:pPr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7696" w:type="dxa"/>
            <w:gridSpan w:val="2"/>
          </w:tcPr>
          <w:p w14:paraId="1B4328B4" w14:textId="605536E9" w:rsidR="00A004CF" w:rsidRPr="00ED0183" w:rsidRDefault="00A004CF" w:rsidP="009B6C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18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robe</w:t>
            </w:r>
            <w:r w:rsidRPr="00ED018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: </w:t>
            </w:r>
            <w:r w:rsidRPr="00ED0183">
              <w:rPr>
                <w:rFonts w:ascii="Times New Roman" w:hAnsi="Times New Roman" w:cs="Times New Roman"/>
                <w:sz w:val="20"/>
                <w:szCs w:val="20"/>
              </w:rPr>
              <w:t>FAM-CCATGAGCTTGCTGTGGAGAGTGA-BHQ1</w:t>
            </w:r>
          </w:p>
        </w:tc>
      </w:tr>
      <w:tr w:rsidR="00F91A6C" w14:paraId="182139C5" w14:textId="77777777" w:rsidTr="00373372">
        <w:trPr>
          <w:trHeight w:val="425"/>
        </w:trPr>
        <w:tc>
          <w:tcPr>
            <w:tcW w:w="952" w:type="dxa"/>
          </w:tcPr>
          <w:p w14:paraId="5BE6D91E" w14:textId="32F29095" w:rsidR="00F91A6C" w:rsidRPr="00ED0183" w:rsidRDefault="00F91A6C" w:rsidP="009B6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183">
              <w:rPr>
                <w:rFonts w:ascii="Times New Roman" w:hAnsi="Times New Roman"/>
                <w:i/>
                <w:sz w:val="20"/>
                <w:szCs w:val="20"/>
              </w:rPr>
              <w:t>β-</w:t>
            </w:r>
            <w:r w:rsidRPr="00ED0183">
              <w:rPr>
                <w:rFonts w:ascii="Times New Roman" w:hAnsi="Times New Roman"/>
                <w:i/>
                <w:sz w:val="20"/>
                <w:szCs w:val="20"/>
                <w:lang w:eastAsia="zh-TW"/>
              </w:rPr>
              <w:t>actin</w:t>
            </w:r>
          </w:p>
        </w:tc>
        <w:tc>
          <w:tcPr>
            <w:tcW w:w="3863" w:type="dxa"/>
          </w:tcPr>
          <w:p w14:paraId="42244005" w14:textId="21830492" w:rsidR="00F91A6C" w:rsidRPr="00ED0183" w:rsidRDefault="00F91A6C" w:rsidP="009B6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1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GGCCAGGTCATCACTATTG</w:t>
            </w:r>
          </w:p>
        </w:tc>
        <w:tc>
          <w:tcPr>
            <w:tcW w:w="3833" w:type="dxa"/>
          </w:tcPr>
          <w:p w14:paraId="03B8DDC8" w14:textId="52CCC7C4" w:rsidR="00F91A6C" w:rsidRPr="00ED0183" w:rsidRDefault="00F91A6C" w:rsidP="009B6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1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AGAAGGAAGGCTGGAAAAG</w:t>
            </w:r>
          </w:p>
        </w:tc>
      </w:tr>
      <w:tr w:rsidR="00F91A6C" w14:paraId="0FA306F6" w14:textId="77777777" w:rsidTr="00373372">
        <w:trPr>
          <w:trHeight w:val="425"/>
        </w:trPr>
        <w:tc>
          <w:tcPr>
            <w:tcW w:w="952" w:type="dxa"/>
          </w:tcPr>
          <w:p w14:paraId="4DB1F708" w14:textId="7CEBB0B8" w:rsidR="00F91A6C" w:rsidRPr="00ED0183" w:rsidRDefault="00F91A6C" w:rsidP="009B6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183">
              <w:rPr>
                <w:rFonts w:ascii="Times New Roman" w:hAnsi="Times New Roman"/>
                <w:i/>
                <w:sz w:val="20"/>
                <w:szCs w:val="20"/>
              </w:rPr>
              <w:t>IL-1</w:t>
            </w:r>
            <w:r w:rsidRPr="00ED0183">
              <w:rPr>
                <w:rFonts w:ascii="Times New Roman" w:hAnsi="Times New Roman" w:cs="Times New Roman"/>
                <w:i/>
                <w:sz w:val="20"/>
                <w:szCs w:val="20"/>
              </w:rPr>
              <w:t>β</w:t>
            </w:r>
          </w:p>
        </w:tc>
        <w:tc>
          <w:tcPr>
            <w:tcW w:w="3863" w:type="dxa"/>
          </w:tcPr>
          <w:p w14:paraId="3F5EDE26" w14:textId="03849F67" w:rsidR="00F91A6C" w:rsidRPr="00ED0183" w:rsidRDefault="00F91A6C" w:rsidP="009B6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1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CTTGGGCCTCAAAGGAAAGAATC</w:t>
            </w:r>
          </w:p>
        </w:tc>
        <w:tc>
          <w:tcPr>
            <w:tcW w:w="3833" w:type="dxa"/>
          </w:tcPr>
          <w:p w14:paraId="357D3564" w14:textId="64CF064E" w:rsidR="00F91A6C" w:rsidRPr="00ED0183" w:rsidRDefault="00F91A6C" w:rsidP="009B6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1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AGACACAGATTCCATGGTGAAG</w:t>
            </w:r>
          </w:p>
        </w:tc>
      </w:tr>
      <w:tr w:rsidR="00F91A6C" w14:paraId="36603ADC" w14:textId="77777777" w:rsidTr="00373372">
        <w:trPr>
          <w:trHeight w:val="425"/>
        </w:trPr>
        <w:tc>
          <w:tcPr>
            <w:tcW w:w="952" w:type="dxa"/>
          </w:tcPr>
          <w:p w14:paraId="7C4EC5F5" w14:textId="507A1CE7" w:rsidR="00F91A6C" w:rsidRPr="00ED0183" w:rsidRDefault="00F91A6C" w:rsidP="009B6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183">
              <w:rPr>
                <w:rFonts w:ascii="Times New Roman" w:hAnsi="Times New Roman"/>
                <w:i/>
                <w:sz w:val="20"/>
                <w:szCs w:val="20"/>
              </w:rPr>
              <w:t>IL-6</w:t>
            </w:r>
          </w:p>
        </w:tc>
        <w:tc>
          <w:tcPr>
            <w:tcW w:w="3863" w:type="dxa"/>
          </w:tcPr>
          <w:p w14:paraId="750D49DA" w14:textId="006689A1" w:rsidR="00F91A6C" w:rsidRPr="00ED0183" w:rsidRDefault="00F91A6C" w:rsidP="009B6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1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AGTCACAGAAGGAGTGGCTAAG</w:t>
            </w:r>
          </w:p>
        </w:tc>
        <w:tc>
          <w:tcPr>
            <w:tcW w:w="3833" w:type="dxa"/>
          </w:tcPr>
          <w:p w14:paraId="19D72828" w14:textId="17FDF6A8" w:rsidR="00F91A6C" w:rsidRPr="00ED0183" w:rsidRDefault="00F91A6C" w:rsidP="009B6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1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TGACCACAGTGAGGAATGTCCAC</w:t>
            </w:r>
          </w:p>
        </w:tc>
      </w:tr>
      <w:tr w:rsidR="00F91A6C" w14:paraId="23DF1263" w14:textId="77777777" w:rsidTr="00373372">
        <w:trPr>
          <w:trHeight w:val="425"/>
        </w:trPr>
        <w:tc>
          <w:tcPr>
            <w:tcW w:w="952" w:type="dxa"/>
          </w:tcPr>
          <w:p w14:paraId="24BED12E" w14:textId="124EDB5D" w:rsidR="00F91A6C" w:rsidRPr="00ED0183" w:rsidRDefault="00F91A6C" w:rsidP="009B6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183">
              <w:rPr>
                <w:rFonts w:ascii="Times New Roman" w:hAnsi="Times New Roman"/>
                <w:i/>
                <w:sz w:val="20"/>
                <w:szCs w:val="20"/>
              </w:rPr>
              <w:t>TNF-α</w:t>
            </w:r>
          </w:p>
        </w:tc>
        <w:tc>
          <w:tcPr>
            <w:tcW w:w="3863" w:type="dxa"/>
          </w:tcPr>
          <w:p w14:paraId="476BA196" w14:textId="2A03C0CC" w:rsidR="00F91A6C" w:rsidRPr="00ED0183" w:rsidRDefault="00272D7F" w:rsidP="009B6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183">
              <w:rPr>
                <w:rFonts w:ascii="Times New Roman" w:hAnsi="Times New Roman" w:cs="Times New Roman" w:hint="eastAsia"/>
                <w:sz w:val="20"/>
                <w:szCs w:val="20"/>
              </w:rPr>
              <w:t>GGTGCCTATGTCTCAGCCTCTT</w:t>
            </w:r>
          </w:p>
        </w:tc>
        <w:tc>
          <w:tcPr>
            <w:tcW w:w="3833" w:type="dxa"/>
          </w:tcPr>
          <w:p w14:paraId="0722C319" w14:textId="0978F639" w:rsidR="00F91A6C" w:rsidRPr="00ED0183" w:rsidRDefault="00272D7F" w:rsidP="009B6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183">
              <w:rPr>
                <w:rFonts w:ascii="Times New Roman" w:hAnsi="Times New Roman" w:cs="Times New Roman" w:hint="eastAsia"/>
                <w:sz w:val="20"/>
                <w:szCs w:val="20"/>
              </w:rPr>
              <w:t>GCCATAGAACTGATGAGAGGGAG</w:t>
            </w:r>
          </w:p>
        </w:tc>
      </w:tr>
      <w:tr w:rsidR="00F91A6C" w14:paraId="40423CFD" w14:textId="77777777" w:rsidTr="00373372">
        <w:trPr>
          <w:trHeight w:val="425"/>
        </w:trPr>
        <w:tc>
          <w:tcPr>
            <w:tcW w:w="952" w:type="dxa"/>
          </w:tcPr>
          <w:p w14:paraId="3FD133BC" w14:textId="4E5202B9" w:rsidR="00F91A6C" w:rsidRPr="00ED0183" w:rsidRDefault="00F91A6C" w:rsidP="009B6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183">
              <w:rPr>
                <w:rFonts w:ascii="Times New Roman" w:hAnsi="Times New Roman"/>
                <w:i/>
                <w:sz w:val="20"/>
                <w:szCs w:val="20"/>
              </w:rPr>
              <w:t>IFN-γ</w:t>
            </w:r>
          </w:p>
        </w:tc>
        <w:tc>
          <w:tcPr>
            <w:tcW w:w="3863" w:type="dxa"/>
          </w:tcPr>
          <w:p w14:paraId="57BA8FFB" w14:textId="691DF64B" w:rsidR="00F91A6C" w:rsidRPr="00ED0183" w:rsidRDefault="00F91A6C" w:rsidP="009B6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1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GCGTCATTGAATCACACC</w:t>
            </w:r>
          </w:p>
        </w:tc>
        <w:tc>
          <w:tcPr>
            <w:tcW w:w="3833" w:type="dxa"/>
          </w:tcPr>
          <w:p w14:paraId="2B328479" w14:textId="6D027473" w:rsidR="00F91A6C" w:rsidRPr="00ED0183" w:rsidRDefault="00F91A6C" w:rsidP="009B6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1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AATCAGCAGCGACTCCTT</w:t>
            </w:r>
          </w:p>
        </w:tc>
      </w:tr>
      <w:tr w:rsidR="00F91A6C" w14:paraId="6D682BC0" w14:textId="77777777" w:rsidTr="00373372">
        <w:trPr>
          <w:trHeight w:val="425"/>
        </w:trPr>
        <w:tc>
          <w:tcPr>
            <w:tcW w:w="952" w:type="dxa"/>
          </w:tcPr>
          <w:p w14:paraId="482A954B" w14:textId="583DB2EF" w:rsidR="00F91A6C" w:rsidRPr="00ED0183" w:rsidRDefault="00F91A6C" w:rsidP="009B6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183">
              <w:rPr>
                <w:rFonts w:ascii="Times New Roman" w:hAnsi="Times New Roman"/>
                <w:i/>
                <w:sz w:val="20"/>
                <w:szCs w:val="20"/>
              </w:rPr>
              <w:t>MIP-1α</w:t>
            </w:r>
          </w:p>
        </w:tc>
        <w:tc>
          <w:tcPr>
            <w:tcW w:w="3863" w:type="dxa"/>
          </w:tcPr>
          <w:p w14:paraId="24AE40DB" w14:textId="4428AFB9" w:rsidR="00F91A6C" w:rsidRPr="00ED0183" w:rsidRDefault="00F91A6C" w:rsidP="009B6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1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CAGCCAGGTGTCATTTTCC</w:t>
            </w:r>
          </w:p>
        </w:tc>
        <w:tc>
          <w:tcPr>
            <w:tcW w:w="3833" w:type="dxa"/>
          </w:tcPr>
          <w:p w14:paraId="4BFAC688" w14:textId="16EB230D" w:rsidR="00F91A6C" w:rsidRPr="00ED0183" w:rsidRDefault="00F91A6C" w:rsidP="009B6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1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ATTCAGTTCCAGGTCAGTG</w:t>
            </w:r>
          </w:p>
        </w:tc>
      </w:tr>
      <w:tr w:rsidR="00F91A6C" w14:paraId="54F6C82D" w14:textId="77777777" w:rsidTr="00373372">
        <w:trPr>
          <w:trHeight w:val="425"/>
        </w:trPr>
        <w:tc>
          <w:tcPr>
            <w:tcW w:w="952" w:type="dxa"/>
          </w:tcPr>
          <w:p w14:paraId="506360E8" w14:textId="6DDFE901" w:rsidR="00F91A6C" w:rsidRPr="00ED0183" w:rsidRDefault="00F91A6C" w:rsidP="009B6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183">
              <w:rPr>
                <w:rFonts w:ascii="Times New Roman" w:hAnsi="Times New Roman" w:hint="eastAsia"/>
                <w:i/>
                <w:sz w:val="20"/>
                <w:szCs w:val="20"/>
              </w:rPr>
              <w:t>CXCL10</w:t>
            </w:r>
          </w:p>
        </w:tc>
        <w:tc>
          <w:tcPr>
            <w:tcW w:w="3863" w:type="dxa"/>
          </w:tcPr>
          <w:p w14:paraId="0F897D60" w14:textId="7313F5DB" w:rsidR="00F91A6C" w:rsidRPr="00ED0183" w:rsidRDefault="00272D7F" w:rsidP="009B6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183">
              <w:rPr>
                <w:rFonts w:ascii="Times New Roman" w:hAnsi="Times New Roman" w:cs="Times New Roman" w:hint="eastAsia"/>
                <w:sz w:val="20"/>
                <w:szCs w:val="20"/>
              </w:rPr>
              <w:t>ATCATCCCTGCGAGCCTATCCT</w:t>
            </w:r>
          </w:p>
        </w:tc>
        <w:tc>
          <w:tcPr>
            <w:tcW w:w="3833" w:type="dxa"/>
          </w:tcPr>
          <w:p w14:paraId="289B7E3B" w14:textId="04FB40E7" w:rsidR="00F91A6C" w:rsidRPr="00ED0183" w:rsidRDefault="00272D7F" w:rsidP="009B6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183">
              <w:rPr>
                <w:rFonts w:ascii="Times New Roman" w:hAnsi="Times New Roman" w:cs="Times New Roman" w:hint="eastAsia"/>
                <w:sz w:val="20"/>
                <w:szCs w:val="20"/>
              </w:rPr>
              <w:t>GACCTTTTTTGGCTAAACGCTTTC</w:t>
            </w:r>
          </w:p>
        </w:tc>
      </w:tr>
    </w:tbl>
    <w:p w14:paraId="384ED268" w14:textId="77777777" w:rsidR="00FF7105" w:rsidRDefault="00FF7105"/>
    <w:p w14:paraId="43BC7E7A" w14:textId="77777777" w:rsidR="00DC43A4" w:rsidRDefault="00DC43A4"/>
    <w:p w14:paraId="697AF823" w14:textId="77777777" w:rsidR="006E6856" w:rsidRDefault="006E6856"/>
    <w:p w14:paraId="45A129F6" w14:textId="77777777" w:rsidR="006E6856" w:rsidRDefault="006E6856"/>
    <w:p w14:paraId="1B10EF72" w14:textId="77777777" w:rsidR="006E6856" w:rsidRDefault="006E6856"/>
    <w:p w14:paraId="74D66FD2" w14:textId="77777777" w:rsidR="006E6856" w:rsidRDefault="006E6856"/>
    <w:p w14:paraId="71677284" w14:textId="77777777" w:rsidR="006E6856" w:rsidRDefault="006E6856"/>
    <w:p w14:paraId="4C080F1A" w14:textId="77777777" w:rsidR="006E6856" w:rsidRDefault="006E6856"/>
    <w:p w14:paraId="42F68BCE" w14:textId="77777777" w:rsidR="006E6856" w:rsidRDefault="006E6856"/>
    <w:p w14:paraId="42A20F81" w14:textId="77777777" w:rsidR="006E6856" w:rsidRDefault="006E6856"/>
    <w:p w14:paraId="656D3782" w14:textId="77777777" w:rsidR="006E6856" w:rsidRDefault="006E6856"/>
    <w:p w14:paraId="11261E13" w14:textId="77777777" w:rsidR="006E6856" w:rsidRDefault="006E6856"/>
    <w:p w14:paraId="3AF04CAC" w14:textId="77777777" w:rsidR="006E6856" w:rsidRDefault="006E6856"/>
    <w:p w14:paraId="136D3313" w14:textId="77777777" w:rsidR="006E6856" w:rsidRDefault="006E6856"/>
    <w:p w14:paraId="2A8006D3" w14:textId="77777777" w:rsidR="006E6856" w:rsidRDefault="006E6856"/>
    <w:p w14:paraId="71717CC9" w14:textId="77777777" w:rsidR="006E6856" w:rsidRDefault="006E6856"/>
    <w:p w14:paraId="3FB23370" w14:textId="77777777" w:rsidR="006E6856" w:rsidRDefault="006E6856"/>
    <w:p w14:paraId="77B0722C" w14:textId="77777777" w:rsidR="006E6856" w:rsidRDefault="006E6856"/>
    <w:p w14:paraId="252DE07F" w14:textId="77777777" w:rsidR="006E6856" w:rsidRDefault="006E6856"/>
    <w:p w14:paraId="5B08C540" w14:textId="77777777" w:rsidR="006E6856" w:rsidRDefault="006E6856"/>
    <w:p w14:paraId="35064164" w14:textId="77777777" w:rsidR="006E6856" w:rsidRDefault="006E6856"/>
    <w:p w14:paraId="539818C7" w14:textId="77777777" w:rsidR="006E6856" w:rsidRDefault="006E6856"/>
    <w:p w14:paraId="6BD57CB2" w14:textId="483DE2C6" w:rsidR="00DC43A4" w:rsidRDefault="00DC43A4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S</w:t>
      </w:r>
      <w:r w:rsidRPr="007750BE">
        <w:rPr>
          <w:rFonts w:ascii="Times New Roman" w:hAnsi="Times New Roman" w:cs="Times New Roman"/>
          <w:b/>
          <w:bCs/>
          <w:sz w:val="24"/>
        </w:rPr>
        <w:t xml:space="preserve">upplementary </w:t>
      </w:r>
      <w:r>
        <w:rPr>
          <w:rFonts w:ascii="Times New Roman" w:hAnsi="Times New Roman" w:cs="Times New Roman" w:hint="eastAsia"/>
          <w:b/>
          <w:bCs/>
          <w:sz w:val="24"/>
        </w:rPr>
        <w:t>T</w:t>
      </w:r>
      <w:r w:rsidRPr="007750BE">
        <w:rPr>
          <w:rFonts w:ascii="Times New Roman" w:hAnsi="Times New Roman" w:cs="Times New Roman"/>
          <w:b/>
          <w:bCs/>
          <w:sz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</w:rPr>
        <w:t>2.</w:t>
      </w:r>
      <w:r w:rsidRPr="007750BE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DC43A4">
        <w:rPr>
          <w:rFonts w:ascii="Times New Roman" w:hAnsi="Times New Roman" w:cs="Times New Roman"/>
          <w:b/>
          <w:bCs/>
          <w:sz w:val="24"/>
        </w:rPr>
        <w:t xml:space="preserve">Cytotoxic concentration </w:t>
      </w:r>
      <w:r w:rsidR="00BF4DA7">
        <w:rPr>
          <w:rFonts w:ascii="Times New Roman" w:hAnsi="Times New Roman" w:cs="Times New Roman" w:hint="eastAsia"/>
          <w:b/>
          <w:bCs/>
          <w:sz w:val="24"/>
        </w:rPr>
        <w:t xml:space="preserve">(CC) </w:t>
      </w:r>
      <w:r w:rsidRPr="00DC43A4">
        <w:rPr>
          <w:rFonts w:ascii="Times New Roman" w:hAnsi="Times New Roman" w:cs="Times New Roman"/>
          <w:b/>
          <w:bCs/>
          <w:sz w:val="24"/>
        </w:rPr>
        <w:t>of drug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DC43A4" w14:paraId="683179DD" w14:textId="77777777" w:rsidTr="00FE1B9C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7B2CEF76" w14:textId="3E3B9698" w:rsidR="00DC43A4" w:rsidRPr="0027105D" w:rsidRDefault="00DC43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05D">
              <w:rPr>
                <w:rFonts w:ascii="Times New Roman" w:hAnsi="Times New Roman" w:cs="Times New Roman" w:hint="eastAsia"/>
                <w:sz w:val="20"/>
                <w:szCs w:val="20"/>
              </w:rPr>
              <w:t>Drug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05EB6A19" w14:textId="7C6287E8" w:rsidR="00DC43A4" w:rsidRPr="0027105D" w:rsidRDefault="00DC43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05D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  <w:r w:rsidRPr="002710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3351E7AC" w14:textId="136D75F5" w:rsidR="00DC43A4" w:rsidRPr="0027105D" w:rsidRDefault="00DC43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05D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  <w:r w:rsidRPr="002710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</w:p>
        </w:tc>
      </w:tr>
      <w:tr w:rsidR="00DC43A4" w14:paraId="73516D8E" w14:textId="77777777" w:rsidTr="00FE1B9C">
        <w:tc>
          <w:tcPr>
            <w:tcW w:w="2765" w:type="dxa"/>
            <w:tcBorders>
              <w:top w:val="single" w:sz="4" w:space="0" w:color="auto"/>
            </w:tcBorders>
          </w:tcPr>
          <w:p w14:paraId="4D1CFEF5" w14:textId="3FDAD6F1" w:rsidR="00DC43A4" w:rsidRPr="0027105D" w:rsidRDefault="00DC43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105D">
              <w:rPr>
                <w:rFonts w:ascii="Times New Roman" w:hAnsi="Times New Roman" w:cs="Times New Roman" w:hint="eastAsia"/>
                <w:sz w:val="20"/>
                <w:szCs w:val="20"/>
              </w:rPr>
              <w:t>Molnupiravir</w:t>
            </w:r>
            <w:proofErr w:type="spellEnd"/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6C6DD784" w14:textId="707195DE" w:rsidR="00DC43A4" w:rsidRPr="0027105D" w:rsidRDefault="006E6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05D">
              <w:rPr>
                <w:rFonts w:ascii="Times New Roman" w:hAnsi="Times New Roman" w:cs="Times New Roman"/>
                <w:sz w:val="20"/>
                <w:szCs w:val="20"/>
              </w:rPr>
              <w:t>788.79</w:t>
            </w:r>
            <w:r w:rsidRPr="0027105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7105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7105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53.33 </w:t>
            </w:r>
            <w:proofErr w:type="spellStart"/>
            <w:r w:rsidRPr="0027105D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4CF1CCFA" w14:textId="47C3B513" w:rsidR="00DC43A4" w:rsidRPr="0027105D" w:rsidRDefault="007E4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05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18.54 </w:t>
            </w:r>
            <w:r w:rsidRPr="0027105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7105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71.33</w:t>
            </w:r>
            <w:r w:rsidRPr="0027105D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</w:p>
        </w:tc>
      </w:tr>
      <w:tr w:rsidR="00DC43A4" w14:paraId="763CEFE0" w14:textId="77777777" w:rsidTr="00FE1B9C">
        <w:tc>
          <w:tcPr>
            <w:tcW w:w="2765" w:type="dxa"/>
          </w:tcPr>
          <w:p w14:paraId="15E4DF84" w14:textId="0ABCDF74" w:rsidR="00DC43A4" w:rsidRPr="0027105D" w:rsidRDefault="00DC43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105D">
              <w:rPr>
                <w:rFonts w:ascii="Times New Roman" w:hAnsi="Times New Roman" w:cs="Times New Roman" w:hint="eastAsia"/>
                <w:sz w:val="20"/>
                <w:szCs w:val="20"/>
              </w:rPr>
              <w:t>Baloxavir</w:t>
            </w:r>
            <w:proofErr w:type="spellEnd"/>
          </w:p>
        </w:tc>
        <w:tc>
          <w:tcPr>
            <w:tcW w:w="2765" w:type="dxa"/>
          </w:tcPr>
          <w:p w14:paraId="085F9968" w14:textId="24DFC827" w:rsidR="00DC43A4" w:rsidRPr="0027105D" w:rsidRDefault="006E6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05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5.49 </w:t>
            </w:r>
            <w:r w:rsidRPr="0027105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7105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4.88 </w:t>
            </w:r>
            <w:proofErr w:type="spellStart"/>
            <w:r w:rsidRPr="0027105D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2766" w:type="dxa"/>
          </w:tcPr>
          <w:p w14:paraId="568CE513" w14:textId="4753EEC7" w:rsidR="00DC43A4" w:rsidRPr="0027105D" w:rsidRDefault="007E4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05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6.24 </w:t>
            </w:r>
            <w:r w:rsidRPr="0027105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7105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.96</w:t>
            </w:r>
            <w:r w:rsidRPr="0027105D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</w:p>
        </w:tc>
      </w:tr>
      <w:tr w:rsidR="00DC43A4" w14:paraId="0033F899" w14:textId="77777777" w:rsidTr="00FE1B9C">
        <w:tc>
          <w:tcPr>
            <w:tcW w:w="2765" w:type="dxa"/>
          </w:tcPr>
          <w:p w14:paraId="1ACB6CBF" w14:textId="3C12823E" w:rsidR="00DC43A4" w:rsidRPr="0027105D" w:rsidRDefault="00DC43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05D">
              <w:rPr>
                <w:rFonts w:ascii="Times New Roman" w:hAnsi="Times New Roman" w:cs="Times New Roman" w:hint="eastAsia"/>
                <w:sz w:val="20"/>
                <w:szCs w:val="20"/>
              </w:rPr>
              <w:t>Oseltamivir</w:t>
            </w:r>
          </w:p>
        </w:tc>
        <w:tc>
          <w:tcPr>
            <w:tcW w:w="2765" w:type="dxa"/>
          </w:tcPr>
          <w:p w14:paraId="0917A558" w14:textId="7AD1311C" w:rsidR="00DC43A4" w:rsidRPr="0027105D" w:rsidRDefault="006E6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05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&gt;2000 </w:t>
            </w:r>
            <w:proofErr w:type="spellStart"/>
            <w:r w:rsidRPr="0027105D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2766" w:type="dxa"/>
          </w:tcPr>
          <w:p w14:paraId="6B2EDF28" w14:textId="0AF93414" w:rsidR="00DC43A4" w:rsidRPr="0027105D" w:rsidRDefault="007E4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05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&gt;2000 </w:t>
            </w:r>
            <w:proofErr w:type="spellStart"/>
            <w:r w:rsidRPr="0027105D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</w:tr>
      <w:tr w:rsidR="00DC43A4" w14:paraId="49C9F189" w14:textId="77777777" w:rsidTr="00FE1B9C">
        <w:tc>
          <w:tcPr>
            <w:tcW w:w="2765" w:type="dxa"/>
            <w:tcBorders>
              <w:bottom w:val="single" w:sz="4" w:space="0" w:color="auto"/>
            </w:tcBorders>
          </w:tcPr>
          <w:p w14:paraId="64D4AAD2" w14:textId="57B27448" w:rsidR="00DC43A4" w:rsidRPr="0027105D" w:rsidRDefault="00DC43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05D">
              <w:rPr>
                <w:rFonts w:ascii="Times New Roman" w:hAnsi="Times New Roman" w:cs="Times New Roman" w:hint="eastAsia"/>
                <w:sz w:val="20"/>
                <w:szCs w:val="20"/>
              </w:rPr>
              <w:t>DMSO</w:t>
            </w:r>
            <w:r w:rsidR="00BF4D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drug solvent)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4DAA1EB2" w14:textId="7E508505" w:rsidR="00DC43A4" w:rsidRPr="0027105D" w:rsidRDefault="007E49B0" w:rsidP="007E4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05D">
              <w:rPr>
                <w:rFonts w:ascii="Times New Roman" w:hAnsi="Times New Roman" w:cs="Times New Roman" w:hint="eastAsia"/>
                <w:sz w:val="20"/>
                <w:szCs w:val="20"/>
              </w:rPr>
              <w:t>&gt;2</w:t>
            </w:r>
            <w:r w:rsidR="0027105D" w:rsidRPr="0027105D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126863D1" w14:textId="469E1DA0" w:rsidR="00DC43A4" w:rsidRPr="0027105D" w:rsidRDefault="00271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05D">
              <w:rPr>
                <w:rFonts w:ascii="Times New Roman" w:hAnsi="Times New Roman" w:cs="Times New Roman" w:hint="eastAsia"/>
                <w:sz w:val="20"/>
                <w:szCs w:val="20"/>
              </w:rPr>
              <w:t>&gt;2%</w:t>
            </w:r>
          </w:p>
        </w:tc>
      </w:tr>
    </w:tbl>
    <w:p w14:paraId="4478DC25" w14:textId="14F392A2" w:rsidR="00DC43A4" w:rsidRPr="0027105D" w:rsidRDefault="006E68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sz w:val="22"/>
          <w:szCs w:val="22"/>
        </w:rPr>
        <w:t>C</w:t>
      </w:r>
      <w:r w:rsidRPr="00760488">
        <w:rPr>
          <w:rFonts w:ascii="Times New Roman" w:hAnsi="Times New Roman" w:cs="Times New Roman"/>
          <w:sz w:val="22"/>
          <w:szCs w:val="22"/>
        </w:rPr>
        <w:t>C</w:t>
      </w:r>
      <w:r w:rsidRPr="00760488">
        <w:rPr>
          <w:rFonts w:ascii="Times New Roman" w:hAnsi="Times New Roman" w:cs="Times New Roman"/>
          <w:sz w:val="22"/>
          <w:szCs w:val="22"/>
          <w:vertAlign w:val="subscript"/>
        </w:rPr>
        <w:t>50</w:t>
      </w:r>
      <w:r w:rsidRPr="00760488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sz w:val="22"/>
          <w:szCs w:val="22"/>
        </w:rPr>
        <w:t>and CC</w:t>
      </w:r>
      <w:r w:rsidRPr="006E6856">
        <w:rPr>
          <w:rFonts w:ascii="Times New Roman" w:hAnsi="Times New Roman" w:cs="Times New Roman" w:hint="eastAsia"/>
          <w:sz w:val="22"/>
          <w:szCs w:val="22"/>
          <w:vertAlign w:val="subscript"/>
        </w:rPr>
        <w:t>20</w:t>
      </w:r>
      <w:r>
        <w:rPr>
          <w:rFonts w:ascii="Times New Roman" w:hAnsi="Times New Roman" w:cs="Times New Roman" w:hint="eastAsia"/>
          <w:sz w:val="22"/>
          <w:szCs w:val="22"/>
        </w:rPr>
        <w:t xml:space="preserve"> were</w:t>
      </w:r>
      <w:r w:rsidRPr="00760488">
        <w:rPr>
          <w:rFonts w:ascii="Times New Roman" w:hAnsi="Times New Roman" w:cs="Times New Roman"/>
          <w:sz w:val="22"/>
          <w:szCs w:val="22"/>
        </w:rPr>
        <w:t xml:space="preserve"> calculated based on cell viability</w:t>
      </w:r>
      <w:r w:rsidRPr="00760488">
        <w:rPr>
          <w:rFonts w:ascii="Times New Roman" w:hAnsi="Times New Roman" w:cs="Times New Roman" w:hint="eastAsia"/>
          <w:sz w:val="22"/>
          <w:szCs w:val="22"/>
        </w:rPr>
        <w:t>.</w:t>
      </w:r>
      <w:r w:rsidR="0027105D">
        <w:rPr>
          <w:rFonts w:ascii="Times New Roman" w:hAnsi="Times New Roman" w:cs="Times New Roman" w:hint="eastAsia"/>
          <w:sz w:val="22"/>
          <w:szCs w:val="22"/>
        </w:rPr>
        <w:t xml:space="preserve"> C</w:t>
      </w:r>
      <w:r w:rsidR="0027105D" w:rsidRPr="0027105D">
        <w:rPr>
          <w:rFonts w:ascii="Times New Roman" w:hAnsi="Times New Roman" w:cs="Times New Roman"/>
          <w:sz w:val="22"/>
          <w:szCs w:val="22"/>
        </w:rPr>
        <w:t xml:space="preserve">ell viability was calculated as </w:t>
      </w:r>
      <w:r w:rsidR="0027105D" w:rsidRPr="0027105D">
        <w:rPr>
          <w:rFonts w:ascii="Times New Roman" w:hAnsi="Times New Roman" w:cs="Times New Roman" w:hint="eastAsia"/>
          <w:sz w:val="22"/>
          <w:szCs w:val="22"/>
        </w:rPr>
        <w:t>OD (</w:t>
      </w:r>
      <w:r w:rsidR="0027105D" w:rsidRPr="0027105D">
        <w:rPr>
          <w:rFonts w:ascii="Times New Roman" w:hAnsi="Times New Roman" w:cs="Times New Roman"/>
          <w:sz w:val="22"/>
          <w:szCs w:val="22"/>
        </w:rPr>
        <w:t xml:space="preserve">treated - </w:t>
      </w:r>
      <w:r w:rsidR="0027105D">
        <w:rPr>
          <w:rFonts w:ascii="Times New Roman" w:hAnsi="Times New Roman" w:cs="Times New Roman" w:hint="eastAsia"/>
          <w:sz w:val="22"/>
          <w:szCs w:val="22"/>
        </w:rPr>
        <w:t>blank</w:t>
      </w:r>
      <w:r w:rsidR="0027105D" w:rsidRPr="0027105D">
        <w:rPr>
          <w:rFonts w:ascii="Times New Roman" w:hAnsi="Times New Roman" w:cs="Times New Roman"/>
          <w:sz w:val="22"/>
          <w:szCs w:val="22"/>
        </w:rPr>
        <w:t xml:space="preserve">) divided by </w:t>
      </w:r>
      <w:r w:rsidR="0027105D" w:rsidRPr="0027105D">
        <w:rPr>
          <w:rFonts w:ascii="Times New Roman" w:hAnsi="Times New Roman" w:cs="Times New Roman" w:hint="eastAsia"/>
          <w:sz w:val="22"/>
          <w:szCs w:val="22"/>
        </w:rPr>
        <w:t xml:space="preserve">OD </w:t>
      </w:r>
      <w:r w:rsidR="0027105D" w:rsidRPr="0027105D">
        <w:rPr>
          <w:rFonts w:ascii="Times New Roman" w:hAnsi="Times New Roman" w:cs="Times New Roman"/>
          <w:sz w:val="22"/>
          <w:szCs w:val="22"/>
        </w:rPr>
        <w:t xml:space="preserve">(cell control - </w:t>
      </w:r>
      <w:r w:rsidR="0027105D">
        <w:rPr>
          <w:rFonts w:ascii="Times New Roman" w:hAnsi="Times New Roman" w:cs="Times New Roman" w:hint="eastAsia"/>
          <w:sz w:val="22"/>
          <w:szCs w:val="22"/>
        </w:rPr>
        <w:t>blank</w:t>
      </w:r>
      <w:r w:rsidR="0027105D" w:rsidRPr="0027105D">
        <w:rPr>
          <w:rFonts w:ascii="Times New Roman" w:hAnsi="Times New Roman" w:cs="Times New Roman"/>
          <w:sz w:val="22"/>
          <w:szCs w:val="22"/>
        </w:rPr>
        <w:t>)</w:t>
      </w:r>
      <w:r w:rsidR="0027105D">
        <w:rPr>
          <w:rFonts w:ascii="Times New Roman" w:hAnsi="Times New Roman" w:cs="Times New Roman" w:hint="eastAsia"/>
          <w:sz w:val="22"/>
          <w:szCs w:val="22"/>
        </w:rPr>
        <w:t xml:space="preserve">. </w:t>
      </w:r>
      <w:r w:rsidR="0027105D" w:rsidRPr="0027105D">
        <w:rPr>
          <w:rFonts w:ascii="Times New Roman" w:hAnsi="Times New Roman" w:cs="Times New Roman"/>
          <w:sz w:val="22"/>
          <w:szCs w:val="22"/>
        </w:rPr>
        <w:t>The results were obtained from three independent experiments.</w:t>
      </w:r>
      <w:r w:rsidR="0027105D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27105D">
        <w:rPr>
          <w:rFonts w:ascii="Times New Roman" w:hAnsi="Times New Roman" w:cs="Times New Roman" w:hint="eastAsia"/>
          <w:sz w:val="20"/>
          <w:szCs w:val="20"/>
        </w:rPr>
        <w:t>T</w:t>
      </w:r>
      <w:r w:rsidR="0027105D" w:rsidRPr="00A3650D">
        <w:rPr>
          <w:rFonts w:ascii="Times New Roman" w:hAnsi="Times New Roman" w:cs="Times New Roman"/>
          <w:sz w:val="20"/>
          <w:szCs w:val="20"/>
        </w:rPr>
        <w:t xml:space="preserve">he results were </w:t>
      </w:r>
      <w:r w:rsidR="0027105D">
        <w:rPr>
          <w:rFonts w:ascii="Times New Roman" w:hAnsi="Times New Roman" w:cs="Times New Roman"/>
          <w:sz w:val="20"/>
          <w:szCs w:val="20"/>
        </w:rPr>
        <w:t>shown</w:t>
      </w:r>
      <w:r w:rsidR="0027105D" w:rsidRPr="00A3650D">
        <w:rPr>
          <w:rFonts w:ascii="Times New Roman" w:hAnsi="Times New Roman" w:cs="Times New Roman"/>
          <w:sz w:val="20"/>
          <w:szCs w:val="20"/>
        </w:rPr>
        <w:t xml:space="preserve"> as means ± S</w:t>
      </w:r>
      <w:r w:rsidR="0027105D">
        <w:rPr>
          <w:rFonts w:ascii="Times New Roman" w:hAnsi="Times New Roman" w:cs="Times New Roman" w:hint="eastAsia"/>
          <w:sz w:val="20"/>
          <w:szCs w:val="20"/>
        </w:rPr>
        <w:t>D.</w:t>
      </w:r>
    </w:p>
    <w:sectPr w:rsidR="00DC43A4" w:rsidRPr="002710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70F1745"/>
    <w:multiLevelType w:val="hybridMultilevel"/>
    <w:tmpl w:val="90547818"/>
    <w:lvl w:ilvl="0" w:tplc="F6A01262">
      <w:start w:val="6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3960022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4D2"/>
    <w:rsid w:val="000B2D68"/>
    <w:rsid w:val="000C5E78"/>
    <w:rsid w:val="000D61A1"/>
    <w:rsid w:val="000E4210"/>
    <w:rsid w:val="00124C79"/>
    <w:rsid w:val="00171842"/>
    <w:rsid w:val="001B7CA4"/>
    <w:rsid w:val="001C45A3"/>
    <w:rsid w:val="001D14E1"/>
    <w:rsid w:val="0027105D"/>
    <w:rsid w:val="00272D7F"/>
    <w:rsid w:val="002A40F9"/>
    <w:rsid w:val="00341D55"/>
    <w:rsid w:val="00373372"/>
    <w:rsid w:val="003D1850"/>
    <w:rsid w:val="0048382A"/>
    <w:rsid w:val="004925C1"/>
    <w:rsid w:val="004E783D"/>
    <w:rsid w:val="00595266"/>
    <w:rsid w:val="005B52AA"/>
    <w:rsid w:val="005E2AB7"/>
    <w:rsid w:val="006744C7"/>
    <w:rsid w:val="00693C48"/>
    <w:rsid w:val="006E6856"/>
    <w:rsid w:val="006F67B3"/>
    <w:rsid w:val="007921FC"/>
    <w:rsid w:val="007E49B0"/>
    <w:rsid w:val="008F4356"/>
    <w:rsid w:val="00904875"/>
    <w:rsid w:val="00A004CF"/>
    <w:rsid w:val="00AE393E"/>
    <w:rsid w:val="00B12219"/>
    <w:rsid w:val="00B66A8F"/>
    <w:rsid w:val="00BD54D2"/>
    <w:rsid w:val="00BE11A6"/>
    <w:rsid w:val="00BF4DA7"/>
    <w:rsid w:val="00C03FE8"/>
    <w:rsid w:val="00C31B29"/>
    <w:rsid w:val="00D301AB"/>
    <w:rsid w:val="00D54F29"/>
    <w:rsid w:val="00D613A9"/>
    <w:rsid w:val="00D802F1"/>
    <w:rsid w:val="00DC43A4"/>
    <w:rsid w:val="00DE5576"/>
    <w:rsid w:val="00E2736C"/>
    <w:rsid w:val="00E37E95"/>
    <w:rsid w:val="00E4605F"/>
    <w:rsid w:val="00E70B6C"/>
    <w:rsid w:val="00EC1BE5"/>
    <w:rsid w:val="00ED0183"/>
    <w:rsid w:val="00F233EE"/>
    <w:rsid w:val="00F47671"/>
    <w:rsid w:val="00F91A6C"/>
    <w:rsid w:val="00FE1B9C"/>
    <w:rsid w:val="00FF7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31C056"/>
  <w15:chartTrackingRefBased/>
  <w15:docId w15:val="{DC019AB0-6DBD-DB41-804E-73DD89CBB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54D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D54D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D54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D54D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D54D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D54D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D54D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D54D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D54D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D54D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D54D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D54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D54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D54D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D54D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D54D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D54D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D54D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D54D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D54D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D54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D54D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D54D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D54D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D54D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D54D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D54D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D54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D54D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D54D2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BD54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190</Words>
  <Characters>1085</Characters>
  <Application>Microsoft Office Word</Application>
  <DocSecurity>0</DocSecurity>
  <Lines>9</Lines>
  <Paragraphs>2</Paragraphs>
  <ScaleCrop>false</ScaleCrop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Danlei</dc:creator>
  <cp:keywords/>
  <dc:description/>
  <cp:lastModifiedBy>Liu Danlei</cp:lastModifiedBy>
  <cp:revision>11</cp:revision>
  <dcterms:created xsi:type="dcterms:W3CDTF">2025-01-16T14:40:00Z</dcterms:created>
  <dcterms:modified xsi:type="dcterms:W3CDTF">2025-08-26T14:22:00Z</dcterms:modified>
</cp:coreProperties>
</file>